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5</w:t>
      </w:r>
      <w:r>
        <w:rPr/>
        <w:t>: Recovery of Targeted Exon SNPs in Exome Data for  NA18637 (1KG - chr20)</w:t>
      </w:r>
    </w:p>
    <w:tbl>
      <w:tblPr>
        <w:tblW w:w="684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874"/>
        <w:gridCol w:w="1387"/>
        <w:gridCol w:w="1387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riant.Call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processin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5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709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73684211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73684211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Haplotype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custo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95238095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95238095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HQ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.Unified.a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2307692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333333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89510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5454545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.pvalu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89510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5454545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.Recalibra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4784053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645161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.Pipel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4784053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6451613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l.Realignmen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91279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63878327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91279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638783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46:00Z</dcterms:created>
  <dc:creator>Charles Warden</dc:creator>
  <dc:description/>
  <dc:language>en-US</dc:language>
  <cp:lastModifiedBy>Charles Warden</cp:lastModifiedBy>
  <dcterms:modified xsi:type="dcterms:W3CDTF">2014-07-31T18:46:00Z</dcterms:modified>
  <cp:revision>1</cp:revision>
  <dc:subject/>
  <dc:title/>
</cp:coreProperties>
</file>